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D25E0" w14:textId="4538C8BC" w:rsidR="000B3EA6" w:rsidRPr="004962CB" w:rsidRDefault="00512A2D" w:rsidP="0094507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</w:p>
    <w:p w14:paraId="2E970959" w14:textId="6AA59FA0" w:rsidR="00945071" w:rsidRPr="0088780F" w:rsidRDefault="001E62B1" w:rsidP="001E62B1">
      <w:pPr>
        <w:rPr>
          <w:rFonts w:ascii="Times New Roman" w:hAnsi="Times New Roman" w:cs="Times New Roman"/>
          <w:b/>
          <w:bCs/>
          <w:szCs w:val="21"/>
        </w:rPr>
      </w:pPr>
      <w:r w:rsidRPr="0088780F">
        <w:rPr>
          <w:rFonts w:ascii="Times New Roman" w:hAnsi="Times New Roman" w:cs="Times New Roman"/>
          <w:b/>
          <w:bCs/>
          <w:szCs w:val="21"/>
        </w:rPr>
        <w:t>Table S1</w:t>
      </w:r>
      <w:r w:rsidR="0088780F" w:rsidRPr="0088780F">
        <w:rPr>
          <w:rFonts w:ascii="Times New Roman" w:hAnsi="Times New Roman" w:cs="Times New Roman"/>
          <w:b/>
          <w:bCs/>
          <w:szCs w:val="21"/>
        </w:rPr>
        <w:t>. Grouping of intestinal microbiome analysis test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1080"/>
        <w:gridCol w:w="1080"/>
        <w:gridCol w:w="6220"/>
      </w:tblGrid>
      <w:tr w:rsidR="00512A2D" w:rsidRPr="00512A2D" w14:paraId="34C95F08" w14:textId="77777777" w:rsidTr="00D3378C">
        <w:trPr>
          <w:trHeight w:val="55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942ADE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ing si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D5793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 name</w:t>
            </w:r>
          </w:p>
        </w:tc>
        <w:tc>
          <w:tcPr>
            <w:tcW w:w="6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55C79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hods</w:t>
            </w:r>
          </w:p>
        </w:tc>
      </w:tr>
      <w:tr w:rsidR="00512A2D" w:rsidRPr="00512A2D" w14:paraId="3982B213" w14:textId="77777777" w:rsidTr="00A123CB">
        <w:trPr>
          <w:trHeight w:val="345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C4F7DEA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stinal content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9E42D8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g</w:t>
            </w:r>
            <w:proofErr w:type="spellEnd"/>
          </w:p>
        </w:tc>
        <w:tc>
          <w:tcPr>
            <w:tcW w:w="6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76FADC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allenged with </w:t>
            </w:r>
            <w:r w:rsidRPr="00512A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512A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drophila</w:t>
            </w:r>
            <w:proofErr w:type="spellEnd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2 (2 × 10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8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FU/ fish)</w:t>
            </w:r>
          </w:p>
        </w:tc>
      </w:tr>
      <w:tr w:rsidR="00512A2D" w:rsidRPr="00512A2D" w14:paraId="305C1466" w14:textId="77777777" w:rsidTr="00A123CB">
        <w:trPr>
          <w:trHeight w:val="675"/>
        </w:trPr>
        <w:tc>
          <w:tcPr>
            <w:tcW w:w="108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65F65446" w14:textId="77777777" w:rsidR="00512A2D" w:rsidRPr="00512A2D" w:rsidRDefault="00512A2D" w:rsidP="00512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60BE54F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g</w:t>
            </w:r>
            <w:proofErr w:type="spellEnd"/>
          </w:p>
        </w:tc>
        <w:tc>
          <w:tcPr>
            <w:tcW w:w="6220" w:type="dxa"/>
            <w:shd w:val="clear" w:color="auto" w:fill="auto"/>
            <w:vAlign w:val="center"/>
            <w:hideMark/>
          </w:tcPr>
          <w:p w14:paraId="0168E66A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allenged with </w:t>
            </w:r>
            <w:r w:rsidRPr="00512A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512A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drophila</w:t>
            </w:r>
            <w:proofErr w:type="spellEnd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2 (2 × 10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8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FU/ fish) and injected with PZL-Ah152 (2×10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FU/fish) after 1 h</w:t>
            </w:r>
          </w:p>
        </w:tc>
      </w:tr>
      <w:tr w:rsidR="00512A2D" w:rsidRPr="00512A2D" w14:paraId="081304D7" w14:textId="77777777" w:rsidTr="00A123CB">
        <w:trPr>
          <w:trHeight w:val="345"/>
        </w:trPr>
        <w:tc>
          <w:tcPr>
            <w:tcW w:w="1080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87671E" w14:textId="77777777" w:rsidR="00512A2D" w:rsidRPr="00512A2D" w:rsidRDefault="00512A2D" w:rsidP="00512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08BDBFB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</w:t>
            </w:r>
          </w:p>
        </w:tc>
        <w:tc>
          <w:tcPr>
            <w:tcW w:w="6220" w:type="dxa"/>
            <w:shd w:val="clear" w:color="auto" w:fill="auto"/>
            <w:vAlign w:val="center"/>
            <w:hideMark/>
          </w:tcPr>
          <w:p w14:paraId="1082E189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jected with PZL-Ah152 (2×10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FU/fish)</w:t>
            </w:r>
          </w:p>
        </w:tc>
      </w:tr>
      <w:tr w:rsidR="00512A2D" w:rsidRPr="00512A2D" w14:paraId="7CE33054" w14:textId="77777777" w:rsidTr="00D3378C">
        <w:trPr>
          <w:trHeight w:val="300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CAD5055" w14:textId="77777777" w:rsidR="00512A2D" w:rsidRPr="00512A2D" w:rsidRDefault="00512A2D" w:rsidP="00512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FB31D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</w:t>
            </w:r>
          </w:p>
        </w:tc>
        <w:tc>
          <w:tcPr>
            <w:tcW w:w="62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76D27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any treatment</w:t>
            </w:r>
          </w:p>
        </w:tc>
      </w:tr>
      <w:tr w:rsidR="00512A2D" w:rsidRPr="00512A2D" w14:paraId="3F33ADC0" w14:textId="77777777" w:rsidTr="00D3378C">
        <w:trPr>
          <w:trHeight w:val="34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C20B71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stinal epithelial mucu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3DAA84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ge</w:t>
            </w:r>
            <w:proofErr w:type="spellEnd"/>
          </w:p>
        </w:tc>
        <w:tc>
          <w:tcPr>
            <w:tcW w:w="6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C37A32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allenged with </w:t>
            </w:r>
            <w:r w:rsidRPr="00512A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512A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drophila</w:t>
            </w:r>
            <w:proofErr w:type="spellEnd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2 (2 × 10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8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FU/ fish) </w:t>
            </w:r>
          </w:p>
        </w:tc>
      </w:tr>
      <w:tr w:rsidR="00512A2D" w:rsidRPr="00512A2D" w14:paraId="26F2911E" w14:textId="77777777" w:rsidTr="00D3378C">
        <w:trPr>
          <w:trHeight w:val="675"/>
        </w:trPr>
        <w:tc>
          <w:tcPr>
            <w:tcW w:w="1080" w:type="dxa"/>
            <w:vMerge/>
            <w:tcBorders>
              <w:top w:val="nil"/>
            </w:tcBorders>
            <w:vAlign w:val="center"/>
            <w:hideMark/>
          </w:tcPr>
          <w:p w14:paraId="3C9D7392" w14:textId="77777777" w:rsidR="00512A2D" w:rsidRPr="00512A2D" w:rsidRDefault="00512A2D" w:rsidP="00512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677330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ge</w:t>
            </w:r>
            <w:proofErr w:type="spellEnd"/>
          </w:p>
        </w:tc>
        <w:tc>
          <w:tcPr>
            <w:tcW w:w="6220" w:type="dxa"/>
            <w:shd w:val="clear" w:color="auto" w:fill="auto"/>
            <w:vAlign w:val="center"/>
            <w:hideMark/>
          </w:tcPr>
          <w:p w14:paraId="3EBAFFC2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hallenged with </w:t>
            </w:r>
            <w:r w:rsidRPr="00512A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. </w:t>
            </w:r>
            <w:proofErr w:type="spellStart"/>
            <w:r w:rsidRPr="00512A2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drophila</w:t>
            </w:r>
            <w:proofErr w:type="spellEnd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2 (2 × 10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8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FU/ fish) and injected with PZL-Ah152 (2×10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FU/fish) after 1 h</w:t>
            </w:r>
          </w:p>
        </w:tc>
      </w:tr>
      <w:tr w:rsidR="00512A2D" w:rsidRPr="00512A2D" w14:paraId="4DB917AF" w14:textId="77777777" w:rsidTr="00D3378C">
        <w:trPr>
          <w:trHeight w:val="345"/>
        </w:trPr>
        <w:tc>
          <w:tcPr>
            <w:tcW w:w="1080" w:type="dxa"/>
            <w:vMerge/>
            <w:tcBorders>
              <w:top w:val="nil"/>
            </w:tcBorders>
            <w:vAlign w:val="center"/>
            <w:hideMark/>
          </w:tcPr>
          <w:p w14:paraId="42B5E4FE" w14:textId="77777777" w:rsidR="00512A2D" w:rsidRPr="00512A2D" w:rsidRDefault="00512A2D" w:rsidP="00512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71ECDD9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e</w:t>
            </w:r>
            <w:proofErr w:type="spellEnd"/>
          </w:p>
        </w:tc>
        <w:tc>
          <w:tcPr>
            <w:tcW w:w="6220" w:type="dxa"/>
            <w:shd w:val="clear" w:color="auto" w:fill="auto"/>
            <w:vAlign w:val="center"/>
            <w:hideMark/>
          </w:tcPr>
          <w:p w14:paraId="53CBD50C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jected with PZL-Ah152 (2×10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FU/fish)</w:t>
            </w:r>
          </w:p>
        </w:tc>
      </w:tr>
      <w:tr w:rsidR="00512A2D" w:rsidRPr="00512A2D" w14:paraId="0061C985" w14:textId="77777777" w:rsidTr="00D3378C">
        <w:trPr>
          <w:trHeight w:val="300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CE64BF" w14:textId="77777777" w:rsidR="00512A2D" w:rsidRPr="00512A2D" w:rsidRDefault="00512A2D" w:rsidP="00512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BDADE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e</w:t>
            </w:r>
            <w:proofErr w:type="spellEnd"/>
          </w:p>
        </w:tc>
        <w:tc>
          <w:tcPr>
            <w:tcW w:w="62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82435" w14:textId="77777777" w:rsidR="00512A2D" w:rsidRPr="00512A2D" w:rsidRDefault="00512A2D" w:rsidP="00512A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2A2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out any treatment</w:t>
            </w:r>
          </w:p>
        </w:tc>
      </w:tr>
    </w:tbl>
    <w:p w14:paraId="1FDB2AA9" w14:textId="77777777" w:rsidR="00512A2D" w:rsidRPr="004962CB" w:rsidRDefault="00512A2D" w:rsidP="00945071">
      <w:pPr>
        <w:jc w:val="center"/>
        <w:rPr>
          <w:rFonts w:ascii="Times New Roman" w:hAnsi="Times New Roman" w:cs="Times New Roman"/>
          <w:szCs w:val="21"/>
        </w:rPr>
      </w:pPr>
    </w:p>
    <w:sectPr w:rsidR="00512A2D" w:rsidRPr="00496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D76D3" w14:textId="77777777" w:rsidR="00C35B71" w:rsidRDefault="00C35B71" w:rsidP="00C721CB">
      <w:r>
        <w:separator/>
      </w:r>
    </w:p>
  </w:endnote>
  <w:endnote w:type="continuationSeparator" w:id="0">
    <w:p w14:paraId="5CA25C1F" w14:textId="77777777" w:rsidR="00C35B71" w:rsidRDefault="00C35B71" w:rsidP="00C72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8DBF9" w14:textId="77777777" w:rsidR="00C35B71" w:rsidRDefault="00C35B71" w:rsidP="00C721CB">
      <w:r>
        <w:separator/>
      </w:r>
    </w:p>
  </w:footnote>
  <w:footnote w:type="continuationSeparator" w:id="0">
    <w:p w14:paraId="125F5692" w14:textId="77777777" w:rsidR="00C35B71" w:rsidRDefault="00C35B71" w:rsidP="00C72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NTA2NTM3MjAxMzRT0lEKTi0uzszPAykwqwUAYXR4kCwAAAA="/>
  </w:docVars>
  <w:rsids>
    <w:rsidRoot w:val="00A205C1"/>
    <w:rsid w:val="00014366"/>
    <w:rsid w:val="000B3EA6"/>
    <w:rsid w:val="0011346B"/>
    <w:rsid w:val="001C3CE3"/>
    <w:rsid w:val="001E62B1"/>
    <w:rsid w:val="00201671"/>
    <w:rsid w:val="00287756"/>
    <w:rsid w:val="0037603B"/>
    <w:rsid w:val="004962CB"/>
    <w:rsid w:val="00512A2D"/>
    <w:rsid w:val="00747797"/>
    <w:rsid w:val="007668FA"/>
    <w:rsid w:val="00866323"/>
    <w:rsid w:val="0088780F"/>
    <w:rsid w:val="008A7CC2"/>
    <w:rsid w:val="00945071"/>
    <w:rsid w:val="00A123CB"/>
    <w:rsid w:val="00A205C1"/>
    <w:rsid w:val="00AE1DBD"/>
    <w:rsid w:val="00B177B6"/>
    <w:rsid w:val="00B526F1"/>
    <w:rsid w:val="00C35B71"/>
    <w:rsid w:val="00C56ABE"/>
    <w:rsid w:val="00C721CB"/>
    <w:rsid w:val="00CB017E"/>
    <w:rsid w:val="00D3378C"/>
    <w:rsid w:val="00E1079E"/>
    <w:rsid w:val="00E215A3"/>
    <w:rsid w:val="00E2286B"/>
    <w:rsid w:val="00F5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DD73"/>
  <w15:chartTrackingRefBased/>
  <w15:docId w15:val="{B9014652-E79C-4945-B19D-18312B91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1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1CB"/>
    <w:rPr>
      <w:sz w:val="18"/>
      <w:szCs w:val="18"/>
    </w:rPr>
  </w:style>
  <w:style w:type="table" w:styleId="a7">
    <w:name w:val="Table Grid"/>
    <w:basedOn w:val="a1"/>
    <w:uiPriority w:val="39"/>
    <w:rsid w:val="00C721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5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2-05-15T01:05:00Z</dcterms:created>
  <dcterms:modified xsi:type="dcterms:W3CDTF">2022-05-18T07:16:00Z</dcterms:modified>
</cp:coreProperties>
</file>